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 Table 2: primers used for real-time RT PCR analysis</w:t>
      </w:r>
    </w:p>
    <w:p>
      <w:pPr>
        <w:pStyle w:val="Normal"/>
        <w:rPr/>
      </w:pPr>
      <w:r>
        <w:rPr/>
      </w:r>
    </w:p>
    <w:tbl>
      <w:tblPr>
        <w:tblW w:w="10775" w:type="dxa"/>
        <w:jc w:val="left"/>
        <w:tblInd w:w="-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7975"/>
      </w:tblGrid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56-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ATCCAGTGCAGGGTCCGAGGTATTCGCACTGGATACGACGTGCTC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59-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ATCCAGTGCAGGGTCCGAGGTATTCGCACTGGATACGACTAGAGC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64-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ATCCAGTGCAGGGTCCGAGGTATTCGCACTGGATACGACAGCACG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66-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ATCCAGTGCAGGGTCCGAGGTATTCGCACTGGATACGACGGGGAA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71-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ATCCAGTGCAGGGTCCGAGGTATTCGCACTGGATACGACGATATT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56-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CGGTGACAGAAGAGAGT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59-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GGTTTGGATTGAAGGGA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64-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GGAGAAGCAGGGCA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66-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TTCGGACCAGGCTTCA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-miR171-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TTGATTGAGCCGCGCC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uc-miR4-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 GTA TCC AGT GCA GGG TCC GAG GTA TTC GCA CTG GAT ACG ACG TGC TC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3509497-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 GTA TCC AGT GCA GGG TCC GAG GTA TTC GCA CTG GAT ACG ACA GCC GA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908659-RT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 GTA TCC AGT GCA GGG TCC GAG GTA TTC GCA CTG GAT ACG ACC TGC CA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uc-miR4-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 GGT ACC CTT GGC TGT CT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3509497-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 GCG GCC CAG TCC CGA ACC CG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908659-FP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 GCG GAC AGG GTA TTG TAA 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9:53:00Z</dcterms:created>
  <dc:creator>rsunkar</dc:creator>
  <dc:description/>
  <cp:keywords/>
  <dc:language>en-US</dc:language>
  <cp:lastModifiedBy>rsunkar</cp:lastModifiedBy>
  <dcterms:modified xsi:type="dcterms:W3CDTF">2012-03-26T18:17:00Z</dcterms:modified>
  <cp:revision>9</cp:revision>
  <dc:subject/>
  <dc:title>Supp Table 1: primers used for real-time RT PCR analysis</dc:title>
</cp:coreProperties>
</file>